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3208"/>
        <w:gridCol w:w="4729"/>
      </w:tblGrid>
      <w:tr w:rsidR="001365C1" w:rsidRPr="00FC7E8C" w14:paraId="09673798" w14:textId="77777777" w:rsidTr="0003399F">
        <w:tc>
          <w:tcPr>
            <w:tcW w:w="1639" w:type="dxa"/>
          </w:tcPr>
          <w:p w14:paraId="64781326" w14:textId="77777777" w:rsidR="001365C1" w:rsidRPr="0003399F" w:rsidRDefault="001365C1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0003399F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3208" w:type="dxa"/>
          </w:tcPr>
          <w:p w14:paraId="6D838F6A" w14:textId="77777777" w:rsidR="001365C1" w:rsidRPr="0003399F" w:rsidRDefault="001365C1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0003399F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4729" w:type="dxa"/>
          </w:tcPr>
          <w:p w14:paraId="6B21C3F3" w14:textId="77A8DFEB" w:rsidR="001365C1" w:rsidRPr="0003399F" w:rsidRDefault="001365C1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0003399F">
              <w:rPr>
                <w:rFonts w:ascii="Arial" w:hAnsi="Arial" w:cs="Arial"/>
                <w:sz w:val="20"/>
                <w:szCs w:val="20"/>
              </w:rPr>
              <w:t xml:space="preserve">Supporting </w:t>
            </w:r>
            <w:r w:rsidR="0003399F" w:rsidRPr="0003399F">
              <w:rPr>
                <w:rFonts w:ascii="Arial" w:hAnsi="Arial" w:cs="Arial"/>
                <w:sz w:val="20"/>
                <w:szCs w:val="20"/>
              </w:rPr>
              <w:t>quotes</w:t>
            </w:r>
          </w:p>
        </w:tc>
      </w:tr>
      <w:tr w:rsidR="001365C1" w:rsidRPr="00FC7E8C" w14:paraId="6636849C" w14:textId="77777777" w:rsidTr="0003399F">
        <w:tc>
          <w:tcPr>
            <w:tcW w:w="1639" w:type="dxa"/>
            <w:vMerge w:val="restart"/>
          </w:tcPr>
          <w:p w14:paraId="57CC6E80" w14:textId="24E86CB4" w:rsidR="001365C1" w:rsidRPr="00FC7E8C" w:rsidRDefault="001365C1" w:rsidP="0003399F">
            <w:pPr>
              <w:rPr>
                <w:rFonts w:ascii="Arial" w:hAnsi="Arial" w:cs="Arial"/>
                <w:sz w:val="20"/>
                <w:szCs w:val="20"/>
              </w:rPr>
            </w:pPr>
            <w:r w:rsidRPr="00FC7E8C">
              <w:rPr>
                <w:rFonts w:ascii="Arial" w:hAnsi="Arial" w:cs="Arial"/>
                <w:sz w:val="20"/>
                <w:szCs w:val="20"/>
              </w:rPr>
              <w:t>Challenges</w:t>
            </w:r>
            <w:r w:rsidR="00436BC9">
              <w:rPr>
                <w:rFonts w:ascii="Arial" w:hAnsi="Arial" w:cs="Arial"/>
                <w:sz w:val="20"/>
                <w:szCs w:val="20"/>
              </w:rPr>
              <w:t>–“Virtual inhibition”</w:t>
            </w:r>
          </w:p>
        </w:tc>
        <w:tc>
          <w:tcPr>
            <w:tcW w:w="3208" w:type="dxa"/>
          </w:tcPr>
          <w:p w14:paraId="58B80BC0" w14:textId="6F31667E" w:rsidR="001365C1" w:rsidRPr="00FC7E8C" w:rsidRDefault="001365C1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00FC7E8C">
              <w:rPr>
                <w:rFonts w:ascii="Arial" w:hAnsi="Arial" w:cs="Arial"/>
                <w:sz w:val="20"/>
                <w:szCs w:val="20"/>
              </w:rPr>
              <w:t xml:space="preserve">Patients experience virtual inhibition </w:t>
            </w:r>
            <w:r w:rsidR="00436BC9">
              <w:rPr>
                <w:rFonts w:ascii="Arial" w:hAnsi="Arial" w:cs="Arial"/>
                <w:sz w:val="20"/>
                <w:szCs w:val="20"/>
              </w:rPr>
              <w:t>too</w:t>
            </w:r>
          </w:p>
        </w:tc>
        <w:tc>
          <w:tcPr>
            <w:tcW w:w="4729" w:type="dxa"/>
          </w:tcPr>
          <w:p w14:paraId="27A7AA21" w14:textId="65ADA1EB" w:rsidR="001365C1" w:rsidRPr="00FC7E8C" w:rsidRDefault="001365C1" w:rsidP="00194EEB">
            <w:pPr>
              <w:spacing w:line="259" w:lineRule="auto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I think people are less inclined to open up about [</w:t>
            </w:r>
            <w:r w:rsidR="00320AA0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..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] how they're really feeling [</w:t>
            </w:r>
            <w:r w:rsidR="00320AA0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..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] I had a patient [</w:t>
            </w:r>
            <w:r w:rsidR="00320AA0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..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] tell me that she didn't want to do virtual therapy anymore because she didn't feel like she could really tell her therapist what was going on with her over a zoom call. (I7: 153-156)</w:t>
            </w:r>
          </w:p>
        </w:tc>
      </w:tr>
      <w:tr w:rsidR="001365C1" w:rsidRPr="00FC7E8C" w14:paraId="5B26EA63" w14:textId="77777777" w:rsidTr="0003399F">
        <w:tc>
          <w:tcPr>
            <w:tcW w:w="1639" w:type="dxa"/>
            <w:vMerge/>
          </w:tcPr>
          <w:p w14:paraId="548A3F98" w14:textId="77777777" w:rsidR="001365C1" w:rsidRPr="00FC7E8C" w:rsidRDefault="001365C1" w:rsidP="00194E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8" w:type="dxa"/>
          </w:tcPr>
          <w:p w14:paraId="56B68BC6" w14:textId="77777777" w:rsidR="001365C1" w:rsidRPr="00FC7E8C" w:rsidRDefault="001365C1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00FC7E8C">
              <w:rPr>
                <w:rFonts w:ascii="Arial" w:hAnsi="Arial" w:cs="Arial"/>
                <w:sz w:val="20"/>
                <w:szCs w:val="20"/>
              </w:rPr>
              <w:t>Providers may miss nonverbal cues (input)</w:t>
            </w:r>
          </w:p>
        </w:tc>
        <w:tc>
          <w:tcPr>
            <w:tcW w:w="4729" w:type="dxa"/>
          </w:tcPr>
          <w:p w14:paraId="341D17CD" w14:textId="1E11F7FF" w:rsidR="001365C1" w:rsidRPr="00FC7E8C" w:rsidRDefault="001365C1" w:rsidP="00194EEB">
            <w:pPr>
              <w:spacing w:line="259" w:lineRule="auto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I think that there are things that you can share with a person that are unspoken, like [</w:t>
            </w:r>
            <w:r w:rsidR="00320AA0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..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] Emotional cues, 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[</w:t>
            </w:r>
            <w:r w:rsidR="00320AA0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that can only really happen when you can [</w:t>
            </w:r>
            <w:r w:rsidR="00320AA0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..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] interact with somebody's whole body. 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[</w:t>
            </w:r>
            <w:r w:rsidR="00320AA0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I'm trained to interact with somebody's whole body, not just their forehead. (I7: 175-178)</w:t>
            </w:r>
          </w:p>
        </w:tc>
      </w:tr>
      <w:tr w:rsidR="001365C1" w:rsidRPr="00FC7E8C" w14:paraId="041C2D71" w14:textId="77777777" w:rsidTr="0003399F">
        <w:tc>
          <w:tcPr>
            <w:tcW w:w="1639" w:type="dxa"/>
            <w:vMerge/>
          </w:tcPr>
          <w:p w14:paraId="7EFACCC6" w14:textId="77777777" w:rsidR="001365C1" w:rsidRPr="00FC7E8C" w:rsidRDefault="001365C1" w:rsidP="00194E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8" w:type="dxa"/>
          </w:tcPr>
          <w:p w14:paraId="768ECEF3" w14:textId="77777777" w:rsidR="001365C1" w:rsidRPr="00FC7E8C" w:rsidRDefault="001365C1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00FC7E8C">
              <w:rPr>
                <w:rFonts w:ascii="Arial" w:hAnsi="Arial" w:cs="Arial"/>
                <w:sz w:val="20"/>
                <w:szCs w:val="20"/>
              </w:rPr>
              <w:t>Providers unable to express empathy nonverbally (output)</w:t>
            </w:r>
          </w:p>
        </w:tc>
        <w:tc>
          <w:tcPr>
            <w:tcW w:w="4729" w:type="dxa"/>
          </w:tcPr>
          <w:p w14:paraId="5FA62667" w14:textId="2455EE1E" w:rsidR="001365C1" w:rsidRPr="00FC7E8C" w:rsidRDefault="001365C1" w:rsidP="00194EEB">
            <w:pPr>
              <w:spacing w:line="259" w:lineRule="auto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In person would be better 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[</w:t>
            </w:r>
            <w:r w:rsidR="00320AA0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in an empathic moment, 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[</w:t>
            </w:r>
            <w:r w:rsidR="00320AA0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I might hug a patient who's really in distress and say, [</w:t>
            </w:r>
            <w:r w:rsidR="00320AA0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..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] may I give you a hug, I can see you're really upset or I might touch them. (I6: 159-161)</w:t>
            </w:r>
          </w:p>
        </w:tc>
      </w:tr>
      <w:tr w:rsidR="001365C1" w:rsidRPr="00FC7E8C" w14:paraId="2BD7DECE" w14:textId="77777777" w:rsidTr="0003399F">
        <w:tc>
          <w:tcPr>
            <w:tcW w:w="1639" w:type="dxa"/>
            <w:vMerge w:val="restart"/>
          </w:tcPr>
          <w:p w14:paraId="4807EA5E" w14:textId="77777777" w:rsidR="001365C1" w:rsidRPr="00FC7E8C" w:rsidRDefault="001365C1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00FC7E8C">
              <w:rPr>
                <w:rFonts w:ascii="Arial" w:hAnsi="Arial" w:cs="Arial"/>
                <w:sz w:val="20"/>
                <w:szCs w:val="20"/>
              </w:rPr>
              <w:t>Opportunities</w:t>
            </w:r>
          </w:p>
        </w:tc>
        <w:tc>
          <w:tcPr>
            <w:tcW w:w="3208" w:type="dxa"/>
          </w:tcPr>
          <w:p w14:paraId="72B6F954" w14:textId="77777777" w:rsidR="001365C1" w:rsidRPr="00FC7E8C" w:rsidRDefault="001365C1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00FC7E8C">
              <w:rPr>
                <w:rFonts w:ascii="Arial" w:hAnsi="Arial" w:cs="Arial"/>
                <w:sz w:val="20"/>
                <w:szCs w:val="20"/>
              </w:rPr>
              <w:t>Insight into patient’s home environment</w:t>
            </w:r>
          </w:p>
        </w:tc>
        <w:tc>
          <w:tcPr>
            <w:tcW w:w="4729" w:type="dxa"/>
          </w:tcPr>
          <w:p w14:paraId="7087FBE8" w14:textId="6FF1D9A4" w:rsidR="001365C1" w:rsidRPr="00FC7E8C" w:rsidRDefault="001365C1" w:rsidP="00194EEB">
            <w:pPr>
              <w:spacing w:line="259" w:lineRule="auto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When people talk to me from home, [</w:t>
            </w:r>
            <w:r w:rsidR="00320AA0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..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] I asked them [</w:t>
            </w:r>
            <w:r w:rsidR="00320AA0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..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] like, oh</w:t>
            </w:r>
            <w:proofErr w:type="gramStart"/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,[</w:t>
            </w:r>
            <w:proofErr w:type="gramEnd"/>
            <w:r w:rsidR="00320AA0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..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], tell me about the art over your shoulder.... [</w:t>
            </w:r>
            <w:r w:rsidR="00320AA0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..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] I use the environment that I'm seeing as a way of connecting on a personal level. (I6: 176-178)</w:t>
            </w:r>
          </w:p>
        </w:tc>
      </w:tr>
      <w:tr w:rsidR="001365C1" w:rsidRPr="00FC7E8C" w14:paraId="79FD194A" w14:textId="77777777" w:rsidTr="0003399F">
        <w:tc>
          <w:tcPr>
            <w:tcW w:w="1639" w:type="dxa"/>
            <w:vMerge/>
          </w:tcPr>
          <w:p w14:paraId="138B517E" w14:textId="77777777" w:rsidR="001365C1" w:rsidRPr="00FC7E8C" w:rsidRDefault="001365C1" w:rsidP="00194E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8" w:type="dxa"/>
          </w:tcPr>
          <w:p w14:paraId="62C1FB47" w14:textId="6D5F2A6A" w:rsidR="001365C1" w:rsidRPr="00FC7E8C" w:rsidRDefault="001365C1" w:rsidP="008664AB">
            <w:pPr>
              <w:rPr>
                <w:rFonts w:ascii="Arial" w:hAnsi="Arial" w:cs="Arial"/>
                <w:sz w:val="20"/>
                <w:szCs w:val="20"/>
              </w:rPr>
            </w:pPr>
            <w:r w:rsidRPr="00FC7E8C">
              <w:rPr>
                <w:rFonts w:ascii="Arial" w:hAnsi="Arial" w:cs="Arial"/>
                <w:sz w:val="20"/>
                <w:szCs w:val="20"/>
              </w:rPr>
              <w:t>Strengthen family</w:t>
            </w:r>
            <w:r w:rsidR="008664AB">
              <w:rPr>
                <w:rFonts w:ascii="Arial" w:hAnsi="Arial" w:cs="Arial"/>
                <w:sz w:val="20"/>
                <w:szCs w:val="20"/>
              </w:rPr>
              <w:t xml:space="preserve"> or </w:t>
            </w:r>
            <w:bookmarkStart w:id="0" w:name="_GoBack"/>
            <w:bookmarkEnd w:id="0"/>
            <w:r w:rsidRPr="00FC7E8C">
              <w:rPr>
                <w:rFonts w:ascii="Arial" w:hAnsi="Arial" w:cs="Arial"/>
                <w:sz w:val="20"/>
                <w:szCs w:val="20"/>
              </w:rPr>
              <w:t>patient involvement</w:t>
            </w:r>
          </w:p>
        </w:tc>
        <w:tc>
          <w:tcPr>
            <w:tcW w:w="4729" w:type="dxa"/>
          </w:tcPr>
          <w:p w14:paraId="46D1CEF3" w14:textId="2058C980" w:rsidR="001365C1" w:rsidRPr="00FC7E8C" w:rsidRDefault="001365C1" w:rsidP="00194EEB">
            <w:pPr>
              <w:spacing w:line="259" w:lineRule="auto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FC7E8C">
              <w:rPr>
                <w:rFonts w:ascii="Arial" w:hAnsi="Arial" w:cs="Arial"/>
                <w:i/>
                <w:sz w:val="20"/>
                <w:szCs w:val="20"/>
              </w:rPr>
              <w:t>O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ne patient of mine that I see on zoom, whose daughter gets on zoom, 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[</w:t>
            </w:r>
            <w:r w:rsidR="00320AA0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, I was trying to explain 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[</w:t>
            </w:r>
            <w:r w:rsidR="00320AA0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that she was going to go have to see a neurosurgeon 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[</w:t>
            </w:r>
            <w:r w:rsidR="00320AA0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her daughter included the brother 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[</w:t>
            </w:r>
            <w:r w:rsidR="00320AA0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on the zoom call. (I5: 268-272)</w:t>
            </w:r>
          </w:p>
        </w:tc>
      </w:tr>
      <w:tr w:rsidR="001365C1" w:rsidRPr="00FC7E8C" w14:paraId="5598BBE4" w14:textId="77777777" w:rsidTr="0003399F">
        <w:tc>
          <w:tcPr>
            <w:tcW w:w="1639" w:type="dxa"/>
            <w:vMerge/>
          </w:tcPr>
          <w:p w14:paraId="7DC023FD" w14:textId="77777777" w:rsidR="001365C1" w:rsidRPr="00FC7E8C" w:rsidRDefault="001365C1" w:rsidP="00194E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8" w:type="dxa"/>
          </w:tcPr>
          <w:p w14:paraId="4F31A7B5" w14:textId="5869DF6A" w:rsidR="001365C1" w:rsidRPr="00FC7E8C" w:rsidRDefault="001365C1" w:rsidP="0003399F">
            <w:pPr>
              <w:rPr>
                <w:rFonts w:ascii="Arial" w:hAnsi="Arial" w:cs="Arial"/>
                <w:sz w:val="20"/>
                <w:szCs w:val="20"/>
              </w:rPr>
            </w:pPr>
            <w:r w:rsidRPr="00FC7E8C">
              <w:rPr>
                <w:rFonts w:ascii="Arial" w:hAnsi="Arial" w:cs="Arial"/>
                <w:sz w:val="20"/>
                <w:szCs w:val="20"/>
              </w:rPr>
              <w:t>Intensify</w:t>
            </w:r>
            <w:r w:rsidR="0003399F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FC7E8C">
              <w:rPr>
                <w:rFonts w:ascii="Arial" w:hAnsi="Arial" w:cs="Arial"/>
                <w:sz w:val="20"/>
                <w:szCs w:val="20"/>
              </w:rPr>
              <w:t>deepen patient</w:t>
            </w:r>
            <w:r w:rsidR="0003399F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FC7E8C">
              <w:rPr>
                <w:rFonts w:ascii="Arial" w:hAnsi="Arial" w:cs="Arial"/>
                <w:sz w:val="20"/>
                <w:szCs w:val="20"/>
              </w:rPr>
              <w:t>provider relationship</w:t>
            </w:r>
          </w:p>
        </w:tc>
        <w:tc>
          <w:tcPr>
            <w:tcW w:w="4729" w:type="dxa"/>
          </w:tcPr>
          <w:p w14:paraId="3EFB9BE7" w14:textId="4D0C27DB" w:rsidR="001365C1" w:rsidRPr="00FC7E8C" w:rsidRDefault="001365C1" w:rsidP="00194EE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C7E8C">
              <w:rPr>
                <w:rFonts w:ascii="Arial" w:hAnsi="Arial" w:cs="Arial"/>
                <w:i/>
                <w:sz w:val="20"/>
                <w:szCs w:val="20"/>
              </w:rPr>
              <w:t>I get to see people on this even more personal capacity than before, and [</w:t>
            </w:r>
            <w:r w:rsidR="00320AA0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 xml:space="preserve">] get a different sense of their lives, </w:t>
            </w:r>
            <w:proofErr w:type="gramStart"/>
            <w:r w:rsidRPr="00FC7E8C">
              <w:rPr>
                <w:rFonts w:ascii="Arial" w:hAnsi="Arial" w:cs="Arial"/>
                <w:i/>
                <w:sz w:val="20"/>
                <w:szCs w:val="20"/>
              </w:rPr>
              <w:t>then,</w:t>
            </w:r>
            <w:proofErr w:type="gramEnd"/>
            <w:r w:rsidRPr="00FC7E8C">
              <w:rPr>
                <w:rFonts w:ascii="Arial" w:hAnsi="Arial" w:cs="Arial"/>
                <w:i/>
                <w:sz w:val="20"/>
                <w:szCs w:val="20"/>
              </w:rPr>
              <w:t xml:space="preserve"> I [</w:t>
            </w:r>
            <w:r w:rsidR="00320AA0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would have ever had the insight in prior to this. [</w:t>
            </w:r>
            <w:r w:rsidR="00320AA0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I sort of love that aspect of it (I5: 149-151)</w:t>
            </w:r>
          </w:p>
        </w:tc>
      </w:tr>
    </w:tbl>
    <w:p w14:paraId="76780372" w14:textId="77777777" w:rsidR="003C5B34" w:rsidRDefault="008B58C2" w:rsidP="00D14AC4"/>
    <w:sectPr w:rsidR="003C5B34" w:rsidSect="00DC215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FE4E8E" w14:textId="77777777" w:rsidR="008B58C2" w:rsidRDefault="008B58C2">
      <w:pPr>
        <w:spacing w:after="0" w:line="240" w:lineRule="auto"/>
      </w:pPr>
      <w:r>
        <w:separator/>
      </w:r>
    </w:p>
  </w:endnote>
  <w:endnote w:type="continuationSeparator" w:id="0">
    <w:p w14:paraId="390E7B37" w14:textId="77777777" w:rsidR="008B58C2" w:rsidRDefault="008B5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8701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A79105" w14:textId="31BA0897" w:rsidR="00101307" w:rsidRDefault="001365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64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734049" w14:textId="77777777" w:rsidR="00101307" w:rsidRDefault="008B58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0569FC" w14:textId="77777777" w:rsidR="008B58C2" w:rsidRDefault="008B58C2">
      <w:pPr>
        <w:spacing w:after="0" w:line="240" w:lineRule="auto"/>
      </w:pPr>
      <w:r>
        <w:separator/>
      </w:r>
    </w:p>
  </w:footnote>
  <w:footnote w:type="continuationSeparator" w:id="0">
    <w:p w14:paraId="2948EDDA" w14:textId="77777777" w:rsidR="008B58C2" w:rsidRDefault="008B58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5C1"/>
    <w:rsid w:val="0003399F"/>
    <w:rsid w:val="001365C1"/>
    <w:rsid w:val="00320AA0"/>
    <w:rsid w:val="00436BC9"/>
    <w:rsid w:val="004F2C03"/>
    <w:rsid w:val="005735B7"/>
    <w:rsid w:val="00593025"/>
    <w:rsid w:val="00721C20"/>
    <w:rsid w:val="008664AB"/>
    <w:rsid w:val="008B58C2"/>
    <w:rsid w:val="00BC5EA0"/>
    <w:rsid w:val="00D06222"/>
    <w:rsid w:val="00D14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713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6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5C1"/>
  </w:style>
  <w:style w:type="table" w:styleId="TableGrid">
    <w:name w:val="Table Grid"/>
    <w:basedOn w:val="TableNormal"/>
    <w:uiPriority w:val="39"/>
    <w:rsid w:val="001365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6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5C1"/>
  </w:style>
  <w:style w:type="table" w:styleId="TableGrid">
    <w:name w:val="Table Grid"/>
    <w:basedOn w:val="TableNormal"/>
    <w:uiPriority w:val="39"/>
    <w:rsid w:val="001365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ardner</dc:creator>
  <cp:keywords/>
  <dc:description/>
  <cp:lastModifiedBy>Karthik</cp:lastModifiedBy>
  <cp:revision>13</cp:revision>
  <dcterms:created xsi:type="dcterms:W3CDTF">2022-10-27T16:52:00Z</dcterms:created>
  <dcterms:modified xsi:type="dcterms:W3CDTF">2023-07-18T11:09:00Z</dcterms:modified>
</cp:coreProperties>
</file>